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444"/>
        <w:gridCol w:w="814"/>
        <w:gridCol w:w="1630"/>
        <w:gridCol w:w="1629"/>
        <w:gridCol w:w="3259"/>
      </w:tblGrid>
      <w:tr>
        <w:trPr>
          <w:trHeight w:val="284" w:hRule="atLeast"/>
        </w:trPr>
        <w:tc>
          <w:tcPr>
            <w:tcW w:w="1330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S1: Characterization of multiorgan dysfunction </w:t>
            </w:r>
          </w:p>
        </w:tc>
      </w:tr>
      <w:tr>
        <w:trPr>
          <w:trHeight w:val="66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4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8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ardiovascular function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Time to the maximum organ dysfunction (hours) 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ximum organ dysfunction *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Value at the end of 12 hours of observation 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&amp;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ABPm - mmHg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[6,9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47,98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4,68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CO – L/minute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[4,11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 [3.7,5.5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 [3.7,5.5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Heart rate – beats/minute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[5,10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[180,188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 [138,174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LVSW – mL.mmHg / kg.beat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[7,12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[15,21]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[15,24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a-DK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Norepinephrine dosage – mcg/kg/min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7 [3,9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.0 [0.6,1.1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</w:rPr>
              <w:t>0.4 [0.2,1.3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da-DK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Lactate – mEq/L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[7,10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 [3.0,10.8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 [1.8,10.1]</w:t>
            </w:r>
          </w:p>
        </w:tc>
      </w:tr>
      <w:tr>
        <w:trPr>
          <w:trHeight w:val="66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Renal function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SBE – mEq/L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[3,12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 [-9.6,-8.8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 [-8.8,-5.3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Cumulative fluid balance - mL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[11,12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[-3,53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[-8,53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Urinary flow - mL/kg/h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[6,10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 [0.13,0.27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 [0.13,0.27]</w:t>
            </w:r>
          </w:p>
        </w:tc>
      </w:tr>
      <w:tr>
        <w:trPr>
          <w:trHeight w:val="66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piratory function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Respiratory static compliance – mL/cm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[2,5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[5,10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[14,29]</w:t>
            </w:r>
          </w:p>
        </w:tc>
      </w:tr>
      <w:tr>
        <w:trPr>
          <w:trHeight w:val="28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Pulmonary Shunt - %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[2,7]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[85,100]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[38,69]</w:t>
            </w:r>
          </w:p>
        </w:tc>
      </w:tr>
      <w:tr>
        <w:trPr>
          <w:trHeight w:val="66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6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# Time between peritonitis induction and maximum organ dysfunction.</w:t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 Value of the analyzed variable compatible with the maximum organ dysfunction.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 xml:space="preserve">&amp; These values represent the organs dysfunction at the time of second sequence of data collection beginning. 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§ ABPm denotes mean arterial blood pressure, CO – cardiac output and LVSW – left ventricle stroke work.</w:t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¶ SBE denotes standard base excess.</w:t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4:44:00Z</dcterms:created>
  <dc:creator>marcelo.park</dc:creator>
  <dc:description/>
  <dc:language>en-US</dc:language>
  <cp:lastModifiedBy>marcelo.park</cp:lastModifiedBy>
  <dcterms:modified xsi:type="dcterms:W3CDTF">2012-12-22T13:11:00Z</dcterms:modified>
  <cp:revision>65</cp:revision>
  <dc:subject/>
  <dc:title>Animals mutiorgan dysfunction characterization</dc:title>
</cp:coreProperties>
</file>